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AA7AEE" w14:textId="77777777" w:rsidR="00B43194" w:rsidRDefault="00B43194" w:rsidP="00B43194">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3 Table. </w:t>
      </w:r>
      <w:r>
        <w:rPr>
          <w:rFonts w:ascii="Times New Roman" w:eastAsia="Times New Roman" w:hAnsi="Times New Roman" w:cs="Times New Roman"/>
          <w:sz w:val="24"/>
          <w:szCs w:val="24"/>
        </w:rPr>
        <w:t>Protected Areas land cover area (k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for shrubs (20), herbaceous vegetation (30), agriculture (40), built-up (50), sparse vegetation (60), closed forest evergreen broad leaf (112), closed forest deciduous broadleaf (114) open forest evergreen broad leaf (122) open forest deciduous broadleaf (124) at the baseline map of 2018 and under scenario one (developed economy with degraded land), two (developed economy with healthy land), three (developing economy with degraded land) and four (developing economy with healthy land) in 2030.</w:t>
      </w:r>
    </w:p>
    <w:tbl>
      <w:tblPr>
        <w:tblW w:w="9639"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620"/>
        <w:gridCol w:w="2370"/>
        <w:gridCol w:w="1397"/>
        <w:gridCol w:w="1417"/>
        <w:gridCol w:w="1418"/>
        <w:gridCol w:w="1417"/>
      </w:tblGrid>
      <w:tr w:rsidR="00B43194" w14:paraId="37B90217" w14:textId="77777777" w:rsidTr="0019176A">
        <w:trPr>
          <w:trHeight w:val="485"/>
        </w:trPr>
        <w:tc>
          <w:tcPr>
            <w:tcW w:w="1620" w:type="dxa"/>
            <w:vMerge w:val="restart"/>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tcPr>
          <w:p w14:paraId="0C3AD5EE" w14:textId="77777777" w:rsidR="00B43194" w:rsidRDefault="00B43194" w:rsidP="0019176A">
            <w:pPr>
              <w:spacing w:line="240" w:lineRule="auto"/>
              <w:ind w:left="10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nd cover category</w:t>
            </w:r>
          </w:p>
        </w:tc>
        <w:tc>
          <w:tcPr>
            <w:tcW w:w="2370" w:type="dxa"/>
            <w:vMerge w:val="restar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82DBA4A" w14:textId="77777777" w:rsidR="00B43194" w:rsidRDefault="00B43194" w:rsidP="0019176A">
            <w:pPr>
              <w:spacing w:line="240" w:lineRule="auto"/>
              <w:ind w:left="10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nd cover 2018 (km</w:t>
            </w:r>
            <w:r w:rsidRPr="00973060">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rPr>
              <w:t>)</w:t>
            </w:r>
          </w:p>
        </w:tc>
        <w:tc>
          <w:tcPr>
            <w:tcW w:w="5649" w:type="dxa"/>
            <w:gridSpan w:val="4"/>
            <w:tcBorders>
              <w:top w:val="single" w:sz="8" w:space="0" w:color="000000"/>
              <w:left w:val="nil"/>
              <w:bottom w:val="single" w:sz="4" w:space="0" w:color="auto"/>
              <w:right w:val="single" w:sz="8" w:space="0" w:color="000000"/>
            </w:tcBorders>
            <w:tcMar>
              <w:top w:w="100" w:type="dxa"/>
              <w:left w:w="100" w:type="dxa"/>
              <w:bottom w:w="100" w:type="dxa"/>
              <w:right w:w="100" w:type="dxa"/>
            </w:tcMar>
            <w:vAlign w:val="bottom"/>
          </w:tcPr>
          <w:p w14:paraId="1D5096E1" w14:textId="77777777" w:rsidR="00B43194" w:rsidRDefault="00B43194" w:rsidP="0019176A">
            <w:pPr>
              <w:spacing w:line="240" w:lineRule="auto"/>
              <w:ind w:left="10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nd cover 2030 (km</w:t>
            </w:r>
            <w:r w:rsidRPr="00973060">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rPr>
              <w:t>)</w:t>
            </w:r>
          </w:p>
        </w:tc>
      </w:tr>
      <w:tr w:rsidR="00B43194" w14:paraId="2D2DF448" w14:textId="77777777" w:rsidTr="0019176A">
        <w:trPr>
          <w:trHeight w:val="755"/>
        </w:trPr>
        <w:tc>
          <w:tcPr>
            <w:tcW w:w="1620" w:type="dxa"/>
            <w:vMerge/>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4F9209B7" w14:textId="77777777" w:rsidR="00B43194" w:rsidRDefault="00B43194" w:rsidP="0019176A">
            <w:pPr>
              <w:spacing w:before="240" w:after="240"/>
              <w:ind w:left="100"/>
              <w:jc w:val="both"/>
              <w:rPr>
                <w:rFonts w:ascii="Times New Roman" w:eastAsia="Times New Roman" w:hAnsi="Times New Roman" w:cs="Times New Roman"/>
                <w:sz w:val="24"/>
                <w:szCs w:val="24"/>
              </w:rPr>
            </w:pPr>
          </w:p>
        </w:tc>
        <w:tc>
          <w:tcPr>
            <w:tcW w:w="2370" w:type="dxa"/>
            <w:vMerge/>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8B97C2" w14:textId="77777777" w:rsidR="00B43194" w:rsidRDefault="00B43194" w:rsidP="0019176A">
            <w:pPr>
              <w:spacing w:before="240" w:after="240"/>
              <w:ind w:left="100"/>
              <w:jc w:val="both"/>
              <w:rPr>
                <w:rFonts w:ascii="Times New Roman" w:eastAsia="Times New Roman" w:hAnsi="Times New Roman" w:cs="Times New Roman"/>
                <w:sz w:val="24"/>
                <w:szCs w:val="24"/>
              </w:rPr>
            </w:pPr>
          </w:p>
        </w:tc>
        <w:tc>
          <w:tcPr>
            <w:tcW w:w="1397"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vAlign w:val="bottom"/>
          </w:tcPr>
          <w:p w14:paraId="7649C4FD" w14:textId="77777777" w:rsidR="00B43194" w:rsidRDefault="00B43194" w:rsidP="0019176A">
            <w:pPr>
              <w:spacing w:line="240" w:lineRule="auto"/>
              <w:ind w:left="10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cenario one</w:t>
            </w:r>
          </w:p>
        </w:tc>
        <w:tc>
          <w:tcPr>
            <w:tcW w:w="1417"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vAlign w:val="bottom"/>
          </w:tcPr>
          <w:p w14:paraId="0717241C" w14:textId="77777777" w:rsidR="00B43194" w:rsidRDefault="00B43194" w:rsidP="0019176A">
            <w:pPr>
              <w:spacing w:line="240" w:lineRule="auto"/>
              <w:ind w:left="10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cenario two</w:t>
            </w:r>
          </w:p>
        </w:tc>
        <w:tc>
          <w:tcPr>
            <w:tcW w:w="1418"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vAlign w:val="bottom"/>
          </w:tcPr>
          <w:p w14:paraId="1DD105F0" w14:textId="77777777" w:rsidR="00B43194" w:rsidRDefault="00B43194" w:rsidP="0019176A">
            <w:pPr>
              <w:spacing w:line="240" w:lineRule="auto"/>
              <w:ind w:left="10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cenario three</w:t>
            </w:r>
          </w:p>
        </w:tc>
        <w:tc>
          <w:tcPr>
            <w:tcW w:w="1417"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vAlign w:val="bottom"/>
          </w:tcPr>
          <w:p w14:paraId="76DD91C4" w14:textId="77777777" w:rsidR="00B43194" w:rsidRDefault="00B43194" w:rsidP="0019176A">
            <w:pPr>
              <w:spacing w:line="240" w:lineRule="auto"/>
              <w:ind w:left="10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cenario four</w:t>
            </w:r>
          </w:p>
        </w:tc>
      </w:tr>
      <w:tr w:rsidR="00B43194" w14:paraId="632EC19B" w14:textId="77777777" w:rsidTr="0019176A">
        <w:trPr>
          <w:trHeight w:val="485"/>
        </w:trPr>
        <w:tc>
          <w:tcPr>
            <w:tcW w:w="9639" w:type="dxa"/>
            <w:gridSpan w:val="6"/>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57012D2B" w14:textId="77777777" w:rsidR="00B43194" w:rsidRDefault="00B43194" w:rsidP="0019176A">
            <w:pPr>
              <w:spacing w:line="240" w:lineRule="auto"/>
              <w:ind w:left="10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urko Open Area</w:t>
            </w:r>
          </w:p>
        </w:tc>
      </w:tr>
      <w:tr w:rsidR="00B43194" w14:paraId="1155D82D"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13C6423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7E7B2F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6.32</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ECA80C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0.5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9BB4F9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8.12</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1E888D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2.3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0D6F3D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0.49</w:t>
            </w:r>
          </w:p>
        </w:tc>
      </w:tr>
      <w:tr w:rsidR="00B43194" w14:paraId="3BF4BF18"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2552F1F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A1A673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79.69</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1F7009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94.03</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BDFCAF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27.81</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37A8BE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51.1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F56B1E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53.50</w:t>
            </w:r>
          </w:p>
        </w:tc>
      </w:tr>
      <w:tr w:rsidR="00B43194" w14:paraId="0D3AF769"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3753C81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42F37E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1.46</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28058D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23.95</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0DCBAE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87.39</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EFAC30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2.03</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518A33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9.87</w:t>
            </w:r>
          </w:p>
        </w:tc>
      </w:tr>
      <w:tr w:rsidR="00B43194" w14:paraId="1F17B182"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2A323CFB"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45A27B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1</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1B3BDE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78A0A6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81</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5BD30F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60D162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tc>
      </w:tr>
      <w:tr w:rsidR="00B43194" w14:paraId="6D0C9566"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6B018BC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55D7E4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EC17FC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04F819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52B02E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E1A2BB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r>
      <w:tr w:rsidR="00B43194" w14:paraId="4C93AC6D"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16CC5C8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2</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9072F5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29</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3AF02B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10</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C0789C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17</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83DA80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84</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064F83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13</w:t>
            </w:r>
          </w:p>
        </w:tc>
      </w:tr>
      <w:tr w:rsidR="00B43194" w14:paraId="3556C6C9"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584AA5E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2CB02E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9.48</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13C3BE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75</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ED2E5C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32</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BC613D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68</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8F3A03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15</w:t>
            </w:r>
          </w:p>
        </w:tc>
      </w:tr>
      <w:tr w:rsidR="00B43194" w14:paraId="0A971D95"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5D14CE4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4</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23A820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4.06</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99A8F7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7.7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97EDB6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1.31</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2B3724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6.25</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933FDA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1.15</w:t>
            </w:r>
          </w:p>
        </w:tc>
      </w:tr>
      <w:tr w:rsidR="00B43194" w14:paraId="2B97D745" w14:textId="77777777" w:rsidTr="0019176A">
        <w:trPr>
          <w:trHeight w:val="485"/>
        </w:trPr>
        <w:tc>
          <w:tcPr>
            <w:tcW w:w="9639" w:type="dxa"/>
            <w:gridSpan w:val="6"/>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625680CB" w14:textId="77777777" w:rsidR="00B43194" w:rsidRDefault="00B43194" w:rsidP="0019176A">
            <w:pPr>
              <w:spacing w:line="240" w:lineRule="auto"/>
              <w:ind w:left="10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urunge WMA</w:t>
            </w:r>
          </w:p>
        </w:tc>
      </w:tr>
      <w:tr w:rsidR="00B43194" w14:paraId="4D73CDCD"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7B2A3EA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EB20BD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1.77</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F7D377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6.26</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1C5631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9.32</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C7820A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3.05</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78AA89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3.07</w:t>
            </w:r>
          </w:p>
        </w:tc>
      </w:tr>
      <w:tr w:rsidR="00B43194" w14:paraId="153FC734"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6EAB1CD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57E6F7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9.29</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E87491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3.7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70C439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3.84</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C8A975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0.64</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BDD562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1.26</w:t>
            </w:r>
          </w:p>
        </w:tc>
      </w:tr>
      <w:tr w:rsidR="00B43194" w14:paraId="6F0676B8"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4AC9DAF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CE26E6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45.93</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5B341F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84.7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8F73A1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69.55</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F7C3A2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59.20</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BCFD40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58.12</w:t>
            </w:r>
          </w:p>
        </w:tc>
      </w:tr>
      <w:tr w:rsidR="00B43194" w14:paraId="286FB5BB"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6605710B"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6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9CEAB1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8870B2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FC43AE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6137D7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4C0184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r>
      <w:tr w:rsidR="00B43194" w14:paraId="0D2B85F6"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609B964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2</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BE12FB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2.74</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8F00DA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8.53</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C48331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9.70</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8DC72B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5.3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C289D6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0.06</w:t>
            </w:r>
          </w:p>
        </w:tc>
      </w:tr>
      <w:tr w:rsidR="00B43194" w14:paraId="50205FC3"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59BEE66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B9A454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21</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85F92C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2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58F813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50</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D5BE98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1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A1B9B4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57</w:t>
            </w:r>
          </w:p>
        </w:tc>
      </w:tr>
      <w:tr w:rsidR="00B43194" w14:paraId="46CE7B6D"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0506907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2</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7DFCEE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012942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3CA29C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DB29FE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8AE03A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r>
      <w:tr w:rsidR="00B43194" w14:paraId="153B6F4E"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7A61DE2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4</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793C0E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04</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A5B3B6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70</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90292B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78</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2C36E7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07</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E70B77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99</w:t>
            </w:r>
          </w:p>
        </w:tc>
      </w:tr>
      <w:tr w:rsidR="00B43194" w14:paraId="72EC11FA" w14:textId="77777777" w:rsidTr="0019176A">
        <w:trPr>
          <w:trHeight w:val="485"/>
        </w:trPr>
        <w:tc>
          <w:tcPr>
            <w:tcW w:w="9639" w:type="dxa"/>
            <w:gridSpan w:val="6"/>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2429CEB7" w14:textId="77777777" w:rsidR="00B43194" w:rsidRDefault="00B43194" w:rsidP="0019176A">
            <w:pPr>
              <w:spacing w:line="240" w:lineRule="auto"/>
              <w:ind w:left="10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nduimet WMA</w:t>
            </w:r>
          </w:p>
        </w:tc>
      </w:tr>
      <w:tr w:rsidR="00B43194" w14:paraId="66DF00A2"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657A994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B583E5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75.35</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35C9D3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80.44</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30852B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80.78</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15A53E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11.15</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151B6C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85.21</w:t>
            </w:r>
          </w:p>
        </w:tc>
      </w:tr>
      <w:tr w:rsidR="00B43194" w14:paraId="475631D7"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1428342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566565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87.02</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20B706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84.06</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BE49BC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85.25</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C38F22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85.9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FAE288B"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86.25</w:t>
            </w:r>
          </w:p>
        </w:tc>
      </w:tr>
      <w:tr w:rsidR="00B43194" w14:paraId="281AA513"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50C2DAA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E4BE2F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83.11</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04EAF1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02.07</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5A0CAC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94.75</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48FBC3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89.55</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9352D6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88.91</w:t>
            </w:r>
          </w:p>
        </w:tc>
      </w:tr>
      <w:tr w:rsidR="00B43194" w14:paraId="2018A3C4"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213BA4A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828002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19A59B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971A0B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9</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730873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BC1424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9</w:t>
            </w:r>
          </w:p>
        </w:tc>
      </w:tr>
      <w:tr w:rsidR="00B43194" w14:paraId="0C2F8625"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6C4F675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D3CB6A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42</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D38A95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42</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1C56C0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42</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DCE71A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42</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3EB127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42</w:t>
            </w:r>
          </w:p>
        </w:tc>
      </w:tr>
      <w:tr w:rsidR="00B43194" w14:paraId="78486903"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1639EE0B"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2</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76DE31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19.36</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DAE44B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17.27</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190273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17.87</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23DE61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15.7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BB0CA2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18.01</w:t>
            </w:r>
          </w:p>
        </w:tc>
      </w:tr>
      <w:tr w:rsidR="00B43194" w14:paraId="33EEE7D1"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0CF17FB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7BD716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9.37</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9B4B27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5.55</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430747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6.63</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1F0301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2.46</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672247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6.92</w:t>
            </w:r>
          </w:p>
        </w:tc>
      </w:tr>
      <w:tr w:rsidR="00B43194" w14:paraId="76E2B651"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6F4001E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2</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59712D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FBA232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2E3B50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4A5E02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A94508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r>
      <w:tr w:rsidR="00B43194" w14:paraId="73C027F6"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727928C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4</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D1D3A2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59.10</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54D7D8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43.9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8D5923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48.05</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45615B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28.45</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58C55B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48.00</w:t>
            </w:r>
          </w:p>
        </w:tc>
      </w:tr>
      <w:tr w:rsidR="00B43194" w14:paraId="39504B07" w14:textId="77777777" w:rsidTr="0019176A">
        <w:trPr>
          <w:trHeight w:val="485"/>
        </w:trPr>
        <w:tc>
          <w:tcPr>
            <w:tcW w:w="9639" w:type="dxa"/>
            <w:gridSpan w:val="6"/>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2DC9FF34" w14:textId="77777777" w:rsidR="00B43194" w:rsidRDefault="00B43194" w:rsidP="0019176A">
            <w:pPr>
              <w:spacing w:line="240" w:lineRule="auto"/>
              <w:ind w:left="10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ake Natron GCA</w:t>
            </w:r>
          </w:p>
        </w:tc>
      </w:tr>
      <w:tr w:rsidR="00B43194" w14:paraId="0ADA7D5E"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585B1CE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A7120E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461.89</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107832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27.92</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8401F9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262.64</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F09310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381.00</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EAA004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364.65</w:t>
            </w:r>
          </w:p>
        </w:tc>
      </w:tr>
      <w:tr w:rsidR="00B43194" w14:paraId="223B8F6C"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7B08282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2F887E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652.71</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38283F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232.2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10D1C1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401.62</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EFB267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511.70</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3FED4E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523.48</w:t>
            </w:r>
          </w:p>
        </w:tc>
      </w:tr>
      <w:tr w:rsidR="00B43194" w14:paraId="5E334A6A"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61F9D75B"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8C7B5F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72.04</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09BD05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71.74</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4957C9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12.80</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5DA846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73.53</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B16367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50.74</w:t>
            </w:r>
          </w:p>
        </w:tc>
      </w:tr>
      <w:tr w:rsidR="00B43194" w14:paraId="024422B4"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70BABBA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6BD7B7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2</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E35511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2</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E743A7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2</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BF4BF8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2</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7646A0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2</w:t>
            </w:r>
          </w:p>
        </w:tc>
      </w:tr>
      <w:tr w:rsidR="00B43194" w14:paraId="7AA2563D"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0AF4018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DEC2D8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33</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89A8FE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33</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C90ABD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33</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51C9BF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33</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59906B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33</w:t>
            </w:r>
          </w:p>
        </w:tc>
      </w:tr>
      <w:tr w:rsidR="00B43194" w14:paraId="1BBB739E"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40D36D3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2</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A1228B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3.88</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5B06B0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2.60</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C073CD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3.22</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CB5043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3.4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76F166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3.51</w:t>
            </w:r>
          </w:p>
        </w:tc>
      </w:tr>
      <w:tr w:rsidR="00B43194" w14:paraId="2B263552"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014F341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68E18F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24.13</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460A7E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3.82</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B171F7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1.17</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11FE9E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4.34</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05E426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6.72</w:t>
            </w:r>
          </w:p>
        </w:tc>
      </w:tr>
      <w:tr w:rsidR="00B43194" w14:paraId="6312437D"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73D864B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2</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F9C260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46BD64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8072AD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6027E6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8B7ED2B"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r>
      <w:tr w:rsidR="00B43194" w14:paraId="45819EEC"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4EB40D7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4</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C748BA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80.83</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E1D88B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57.12</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E11A2A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04.05</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59A9F6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11.50</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7E273C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36.39</w:t>
            </w:r>
          </w:p>
        </w:tc>
      </w:tr>
      <w:tr w:rsidR="00B43194" w14:paraId="478A011D" w14:textId="77777777" w:rsidTr="0019176A">
        <w:trPr>
          <w:trHeight w:val="485"/>
        </w:trPr>
        <w:tc>
          <w:tcPr>
            <w:tcW w:w="9639" w:type="dxa"/>
            <w:gridSpan w:val="6"/>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18BA8B98" w14:textId="77777777" w:rsidR="00B43194" w:rsidRDefault="00B43194" w:rsidP="0019176A">
            <w:pPr>
              <w:spacing w:line="240" w:lineRule="auto"/>
              <w:ind w:left="10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oliondo GCA</w:t>
            </w:r>
          </w:p>
        </w:tc>
      </w:tr>
      <w:tr w:rsidR="00B43194" w14:paraId="0AEC4A2E"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1459868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98AF6C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99.54</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32B302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32.5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AE3108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84.09</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3FEB6A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64.35</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DB319A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808.57</w:t>
            </w:r>
          </w:p>
        </w:tc>
      </w:tr>
      <w:tr w:rsidR="00B43194" w14:paraId="71547A54"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25E67BD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629924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382.69</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3DD062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819.6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14202F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044.62</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C79E20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193.03</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AE0136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208.80</w:t>
            </w:r>
          </w:p>
        </w:tc>
      </w:tr>
      <w:tr w:rsidR="00B43194" w14:paraId="4AF1F556"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50E5DFA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DC1DC5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57.60</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12DD05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905.86</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59D727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45.56</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43C29A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11.75</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317966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68.06</w:t>
            </w:r>
          </w:p>
        </w:tc>
      </w:tr>
      <w:tr w:rsidR="00B43194" w14:paraId="7E782375"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3F5DD11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D2C1C7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04C5C9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C88ED8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C0CA0B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B7E7C6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r>
      <w:tr w:rsidR="00B43194" w14:paraId="3958FC04"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61F532B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6A88AF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50</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AE763A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50</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9E682D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50</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B363A0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50</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A5D538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50</w:t>
            </w:r>
          </w:p>
        </w:tc>
      </w:tr>
      <w:tr w:rsidR="00B43194" w14:paraId="556B3437"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25C8E6D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2</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74D9C1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99</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769856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5</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62FADF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88</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E31A5A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0</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1AC2DF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21</w:t>
            </w:r>
          </w:p>
        </w:tc>
      </w:tr>
      <w:tr w:rsidR="00B43194" w14:paraId="5ECFF05B"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0CBF0EA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8A0F88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4.54</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26A214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5.32</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C8CD99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3.95</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2848CD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0.68</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21BC7E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7.68</w:t>
            </w:r>
          </w:p>
        </w:tc>
      </w:tr>
      <w:tr w:rsidR="00B43194" w14:paraId="2C394552"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6A44C94B"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2</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BEB343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93EE00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C2508F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3D4D95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7A1FB7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B43194" w14:paraId="7C82C2EA"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2C25380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4</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AE2305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75.11</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265595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17.92</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52223D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82.66</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9C6E8B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01.58</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EDBACD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57.22</w:t>
            </w:r>
          </w:p>
        </w:tc>
      </w:tr>
      <w:tr w:rsidR="00B43194" w14:paraId="292BDA66" w14:textId="77777777" w:rsidTr="0019176A">
        <w:trPr>
          <w:trHeight w:val="485"/>
        </w:trPr>
        <w:tc>
          <w:tcPr>
            <w:tcW w:w="9639" w:type="dxa"/>
            <w:gridSpan w:val="6"/>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3F7C934E" w14:textId="77777777" w:rsidR="00B43194" w:rsidRDefault="00B43194" w:rsidP="0019176A">
            <w:pPr>
              <w:spacing w:line="240" w:lineRule="auto"/>
              <w:ind w:left="10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olkisale GCA</w:t>
            </w:r>
          </w:p>
        </w:tc>
      </w:tr>
      <w:tr w:rsidR="00B43194" w14:paraId="6120F8C0"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1266445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858637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1.18</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1EBDBD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0.17</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05D8F4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7.42</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04DD42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3.42</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4D1D68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3.91</w:t>
            </w:r>
          </w:p>
        </w:tc>
      </w:tr>
      <w:tr w:rsidR="00B43194" w14:paraId="3CC7745B"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48F3BE8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9E2418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53.82</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7F7A54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7.10</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28BEC6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2.77</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CF92F4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8.38</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E981E1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1.91</w:t>
            </w:r>
          </w:p>
        </w:tc>
      </w:tr>
      <w:tr w:rsidR="00B43194" w14:paraId="50D62C9B"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4AC7A7A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8771D9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73.81</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CB6E99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09.75</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02D425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13.79</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356EBA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52.36</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89C578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45.99</w:t>
            </w:r>
          </w:p>
        </w:tc>
      </w:tr>
      <w:tr w:rsidR="00B43194" w14:paraId="2B8BE7AB"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437A255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4</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FF7CEE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39</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0C857C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93</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0DBE5B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68</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F08DD2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30</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218C6B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56</w:t>
            </w:r>
          </w:p>
        </w:tc>
      </w:tr>
      <w:tr w:rsidR="00B43194" w14:paraId="0157051D" w14:textId="77777777" w:rsidTr="0019176A">
        <w:trPr>
          <w:trHeight w:val="485"/>
        </w:trPr>
        <w:tc>
          <w:tcPr>
            <w:tcW w:w="9639" w:type="dxa"/>
            <w:gridSpan w:val="6"/>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314363C3" w14:textId="77777777" w:rsidR="00B43194" w:rsidRDefault="00B43194" w:rsidP="0019176A">
            <w:pPr>
              <w:spacing w:line="240" w:lineRule="auto"/>
              <w:ind w:left="10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ru Forest Plantation</w:t>
            </w:r>
          </w:p>
        </w:tc>
      </w:tr>
      <w:tr w:rsidR="00B43194" w14:paraId="6AE7935C"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026BD1C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D5B612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94</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5AB4B2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8.87</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76E0B6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7.57</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3B937A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5.4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398E07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90</w:t>
            </w:r>
          </w:p>
        </w:tc>
      </w:tr>
      <w:tr w:rsidR="00B43194" w14:paraId="41034C04"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510D2CB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179C29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69</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72B380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62</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0124E1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67</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949FDC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67</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69A859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65</w:t>
            </w:r>
          </w:p>
        </w:tc>
      </w:tr>
      <w:tr w:rsidR="00B43194" w14:paraId="15C4CC0B"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368819B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E4F0FF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0.84</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A236C9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5.94</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C08AC4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1.34</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3C4E83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3.93</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40D857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2.20</w:t>
            </w:r>
          </w:p>
        </w:tc>
      </w:tr>
      <w:tr w:rsidR="00B43194" w14:paraId="4779D601"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39D477D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707707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38</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3735A6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54</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B5F157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83</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9C6D14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30</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B57EF0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45</w:t>
            </w:r>
          </w:p>
        </w:tc>
      </w:tr>
      <w:tr w:rsidR="00B43194" w14:paraId="2B85A912"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2813C4D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2</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974770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6.63</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40817F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2.54</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58C74A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8.37</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86462F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3.0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E367DD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2.85</w:t>
            </w:r>
          </w:p>
        </w:tc>
      </w:tr>
      <w:tr w:rsidR="00B43194" w14:paraId="6065EBA5"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41B3F1D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F51272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1.48</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7572A6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5.85</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6019BB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3.36</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6BF721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9.7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989393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7.42</w:t>
            </w:r>
          </w:p>
        </w:tc>
      </w:tr>
      <w:tr w:rsidR="00B43194" w14:paraId="3D15F02A"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410DF6E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2</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FC5CD3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25E93E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15C74A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2F4415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F7BD7E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B43194" w14:paraId="0ACCEA98"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0DAB46C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4</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EC76A7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6.64</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34BD16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4.02</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EAC968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9.49</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E16E75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26</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FB701C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3.04</w:t>
            </w:r>
          </w:p>
        </w:tc>
      </w:tr>
      <w:tr w:rsidR="00B43194" w14:paraId="16C67394" w14:textId="77777777" w:rsidTr="0019176A">
        <w:trPr>
          <w:trHeight w:val="485"/>
        </w:trPr>
        <w:tc>
          <w:tcPr>
            <w:tcW w:w="9639" w:type="dxa"/>
            <w:gridSpan w:val="6"/>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725089E1" w14:textId="77777777" w:rsidR="00B43194" w:rsidRDefault="00B43194" w:rsidP="0019176A">
            <w:pPr>
              <w:spacing w:line="240" w:lineRule="auto"/>
              <w:ind w:left="10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onduli Juu Open Area</w:t>
            </w:r>
          </w:p>
        </w:tc>
      </w:tr>
      <w:tr w:rsidR="00B43194" w14:paraId="59C8DD18"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564CAB8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65D9E8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6.05</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0969EB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3.82</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D54BDB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2.69</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6FF9F8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2.07</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798BE4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6.85</w:t>
            </w:r>
          </w:p>
        </w:tc>
      </w:tr>
      <w:tr w:rsidR="00B43194" w14:paraId="721E7DE1"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09D6D51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1BA628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25.18</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6626FD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35.57</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96A728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12.48</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3B8D84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62.05</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54DBB7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67.94</w:t>
            </w:r>
          </w:p>
        </w:tc>
      </w:tr>
      <w:tr w:rsidR="00B43194" w14:paraId="5D785ED7"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16D007EB"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5CC7A7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77.55</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0840F7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90.16</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552EE7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04.16</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9937D6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48.85</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A3EFCE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42.61</w:t>
            </w:r>
          </w:p>
        </w:tc>
      </w:tr>
      <w:tr w:rsidR="00B43194" w14:paraId="79ABCD9D"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6DDB37F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DFE109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9</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6CF240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9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3A6231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46</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79C2D0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92</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D79187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79</w:t>
            </w:r>
          </w:p>
        </w:tc>
      </w:tr>
      <w:tr w:rsidR="00B43194" w14:paraId="0748532F"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4EFBF81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6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368A41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38</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06B6F6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48</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49E927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38</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265F8B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44</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D022B6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41</w:t>
            </w:r>
          </w:p>
        </w:tc>
      </w:tr>
      <w:tr w:rsidR="00B43194" w14:paraId="1EDB84EB"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7CABE53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2</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986A46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0.27</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D5E3A2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3.23</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2EA5E4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4.97</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42FE84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1.04</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CEE591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6.20</w:t>
            </w:r>
          </w:p>
        </w:tc>
      </w:tr>
      <w:tr w:rsidR="00B43194" w14:paraId="24770E41"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6686F77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2D1B1F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4.82</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1A4D04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2.18</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AD7308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5.87</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C6E554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84</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FC99C1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7.40</w:t>
            </w:r>
          </w:p>
        </w:tc>
      </w:tr>
      <w:tr w:rsidR="00B43194" w14:paraId="689A2D73"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066AA81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2</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4BE162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4</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B6398D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3</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6EAB04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47903D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194E82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3</w:t>
            </w:r>
          </w:p>
        </w:tc>
      </w:tr>
      <w:tr w:rsidR="00B43194" w14:paraId="17D6CEF7"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7DCE917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4</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8AF18E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6.19</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05C642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0.1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37B62E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6.54</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F8EAC1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7.36</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F6D86B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8.34</w:t>
            </w:r>
          </w:p>
        </w:tc>
      </w:tr>
      <w:tr w:rsidR="00B43194" w14:paraId="5BFAE836" w14:textId="77777777" w:rsidTr="0019176A">
        <w:trPr>
          <w:trHeight w:val="485"/>
        </w:trPr>
        <w:tc>
          <w:tcPr>
            <w:tcW w:w="9639" w:type="dxa"/>
            <w:gridSpan w:val="6"/>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26CE8617" w14:textId="77777777" w:rsidR="00B43194" w:rsidRDefault="00B43194" w:rsidP="0019176A">
            <w:pPr>
              <w:spacing w:line="240" w:lineRule="auto"/>
              <w:ind w:left="10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to wa Mbu GCA</w:t>
            </w:r>
          </w:p>
        </w:tc>
      </w:tr>
      <w:tr w:rsidR="00B43194" w14:paraId="150A03F7"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43AB40E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BE4A26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29.46</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D35FDE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44.1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B5AC6F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41.17</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48F93C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63.7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323F21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40.84</w:t>
            </w:r>
          </w:p>
        </w:tc>
      </w:tr>
      <w:tr w:rsidR="00B43194" w14:paraId="1FF59910"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3C46DE6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5CE940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21.00</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110662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20.64</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D2C52D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20.79</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873E0E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20.90</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088822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20.94</w:t>
            </w:r>
          </w:p>
        </w:tc>
      </w:tr>
      <w:tr w:rsidR="00B43194" w14:paraId="1B2865B2"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2BFDC99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22A6F7B"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86.75</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103972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85.5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1CB7CDB"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85.96</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681996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86.5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4E7C97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86.52</w:t>
            </w:r>
          </w:p>
        </w:tc>
      </w:tr>
      <w:tr w:rsidR="00B43194" w14:paraId="3FF99E9E"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77D22F7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5748F5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5</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3AD1BE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98</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315734B"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21</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8F4EB9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8</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6FE2C6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2</w:t>
            </w:r>
          </w:p>
        </w:tc>
      </w:tr>
      <w:tr w:rsidR="00B43194" w14:paraId="6FAEB494"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6646E644"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8FCBAD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37</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29962F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43</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17562E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37</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F614B2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43</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28E145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38</w:t>
            </w:r>
          </w:p>
        </w:tc>
      </w:tr>
      <w:tr w:rsidR="00B43194" w14:paraId="4548C170"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1C52785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2DF951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666A9D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B8F19F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BE4DA4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5958CD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r>
      <w:tr w:rsidR="00B43194" w14:paraId="0FD92E3C"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1331BB6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2</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5EF56D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5.82</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9E2D8E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5.26</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EA7363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5.46</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3FD8776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4.73</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E6ABCC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5.41</w:t>
            </w:r>
          </w:p>
        </w:tc>
      </w:tr>
      <w:tr w:rsidR="00B43194" w14:paraId="28264C9D"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19CF64B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457FE8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5.92</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ECB408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4.86</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678491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5.21</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F982E7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3.48</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C3AD5BB"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5.17</w:t>
            </w:r>
          </w:p>
        </w:tc>
      </w:tr>
      <w:tr w:rsidR="00B43194" w14:paraId="5AD4F186"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6055E93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2</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AE1D0E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419196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1F016D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2A976E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A4316F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r>
      <w:tr w:rsidR="00B43194" w14:paraId="111C08CD"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36427BD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4</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F94EE7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7.34</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F8D60D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3.54</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DC9CE0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6.29</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1F106C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6.65</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69D06D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7.13</w:t>
            </w:r>
          </w:p>
        </w:tc>
      </w:tr>
      <w:tr w:rsidR="00B43194" w14:paraId="0555FC5C" w14:textId="77777777" w:rsidTr="0019176A">
        <w:trPr>
          <w:trHeight w:val="485"/>
        </w:trPr>
        <w:tc>
          <w:tcPr>
            <w:tcW w:w="9639" w:type="dxa"/>
            <w:gridSpan w:val="6"/>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7B8A57C4" w14:textId="77777777" w:rsidR="00B43194" w:rsidRDefault="00B43194" w:rsidP="0019176A">
            <w:pPr>
              <w:spacing w:line="240" w:lineRule="auto"/>
              <w:ind w:left="10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imanjiro GCA</w:t>
            </w:r>
          </w:p>
        </w:tc>
      </w:tr>
      <w:tr w:rsidR="00B43194" w14:paraId="48F02018"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4EBEF62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EF6919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66.75</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43AEECC"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76.30</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3E7C56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14.55</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D8CCA3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53.7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D36C35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43.63</w:t>
            </w:r>
          </w:p>
        </w:tc>
      </w:tr>
      <w:tr w:rsidR="00B43194" w14:paraId="1815292B"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3F0C037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AEF039D"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20.65</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E6A8E2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76.6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8DB57A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36.80</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1BDE54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72.63</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D119F3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76.59</w:t>
            </w:r>
          </w:p>
        </w:tc>
      </w:tr>
      <w:tr w:rsidR="00B43194" w14:paraId="78550CB0"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7ED90E9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811AAF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50.95</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8D9C11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04.32</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4D181F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00.37</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1474EA08"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34.8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442F8F0"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28.16</w:t>
            </w:r>
          </w:p>
        </w:tc>
      </w:tr>
      <w:tr w:rsidR="00B43194" w14:paraId="37E3588F"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71D4C5A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AAF927B"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C93211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36885B6"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BDE463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939C26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r>
      <w:tr w:rsidR="00B43194" w14:paraId="51562791"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27C944E3"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2</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F64714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B59E50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2B4986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547BDA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4C436A69"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r>
      <w:tr w:rsidR="00B43194" w14:paraId="74C44099" w14:textId="77777777" w:rsidTr="0019176A">
        <w:trPr>
          <w:trHeight w:val="485"/>
        </w:trPr>
        <w:tc>
          <w:tcPr>
            <w:tcW w:w="162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7138D551"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p>
        </w:tc>
        <w:tc>
          <w:tcPr>
            <w:tcW w:w="237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C5C76F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5</w:t>
            </w:r>
          </w:p>
        </w:tc>
        <w:tc>
          <w:tcPr>
            <w:tcW w:w="139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724DBDC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59</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B76240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p>
        </w:tc>
        <w:tc>
          <w:tcPr>
            <w:tcW w:w="1418"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E51FFBB"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c>
          <w:tcPr>
            <w:tcW w:w="1417"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5ACC902F"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7</w:t>
            </w:r>
          </w:p>
        </w:tc>
      </w:tr>
      <w:tr w:rsidR="00B43194" w14:paraId="25FD0A50" w14:textId="77777777" w:rsidTr="0019176A">
        <w:trPr>
          <w:trHeight w:val="485"/>
        </w:trPr>
        <w:tc>
          <w:tcPr>
            <w:tcW w:w="162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7EF328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4</w:t>
            </w:r>
          </w:p>
        </w:tc>
        <w:tc>
          <w:tcPr>
            <w:tcW w:w="23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E7161B2"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8.46</w:t>
            </w:r>
          </w:p>
        </w:tc>
        <w:tc>
          <w:tcPr>
            <w:tcW w:w="139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EBDB38A"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1.35</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E9DB915"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6.45</w:t>
            </w:r>
          </w:p>
        </w:tc>
        <w:tc>
          <w:tcPr>
            <w:tcW w:w="141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3D22F87"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8.40</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175F9CE" w14:textId="77777777" w:rsidR="00B43194" w:rsidRDefault="00B43194" w:rsidP="0019176A">
            <w:pPr>
              <w:spacing w:line="240" w:lineRule="auto"/>
              <w:ind w:left="10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9.56</w:t>
            </w:r>
          </w:p>
        </w:tc>
      </w:tr>
    </w:tbl>
    <w:p w14:paraId="7781548F" w14:textId="77777777" w:rsidR="00B43194" w:rsidRDefault="00B43194" w:rsidP="00B43194">
      <w:pPr>
        <w:spacing w:after="240" w:line="240" w:lineRule="auto"/>
        <w:jc w:val="both"/>
        <w:rPr>
          <w:rFonts w:ascii="Times New Roman" w:eastAsia="Times New Roman" w:hAnsi="Times New Roman" w:cs="Times New Roman"/>
          <w:sz w:val="24"/>
          <w:szCs w:val="24"/>
        </w:rPr>
        <w:sectPr w:rsidR="00B43194" w:rsidSect="00B43194">
          <w:pgSz w:w="12240" w:h="15840"/>
          <w:pgMar w:top="1440" w:right="1440" w:bottom="1440" w:left="1440" w:header="720" w:footer="720" w:gutter="0"/>
          <w:cols w:space="720" w:equalWidth="0">
            <w:col w:w="9360"/>
          </w:cols>
        </w:sectPr>
      </w:pPr>
    </w:p>
    <w:p w14:paraId="3795F1D1" w14:textId="77777777" w:rsidR="00B43194" w:rsidRDefault="00B43194" w:rsidP="00B43194">
      <w:pPr>
        <w:spacing w:after="240" w:line="240" w:lineRule="auto"/>
        <w:jc w:val="both"/>
        <w:rPr>
          <w:rFonts w:ascii="Times New Roman" w:eastAsia="Times New Roman" w:hAnsi="Times New Roman" w:cs="Times New Roman"/>
          <w:sz w:val="24"/>
          <w:szCs w:val="24"/>
        </w:rPr>
      </w:pPr>
    </w:p>
    <w:p w14:paraId="0E6AA48A" w14:textId="77777777" w:rsidR="00B43194" w:rsidRDefault="00B43194" w:rsidP="00B43194">
      <w:pPr>
        <w:spacing w:after="240" w:line="240" w:lineRule="auto"/>
        <w:jc w:val="both"/>
        <w:rPr>
          <w:rFonts w:ascii="Times New Roman" w:eastAsia="Times New Roman" w:hAnsi="Times New Roman" w:cs="Times New Roman"/>
          <w:sz w:val="24"/>
          <w:szCs w:val="24"/>
        </w:rPr>
        <w:sectPr w:rsidR="00B43194" w:rsidSect="00463CD0">
          <w:type w:val="continuous"/>
          <w:pgSz w:w="12240" w:h="15840"/>
          <w:pgMar w:top="1440" w:right="1440" w:bottom="1440" w:left="1440" w:header="720" w:footer="720" w:gutter="0"/>
          <w:cols w:space="720" w:equalWidth="0">
            <w:col w:w="9360"/>
          </w:cols>
        </w:sectPr>
      </w:pPr>
    </w:p>
    <w:p w14:paraId="2C36EBCB" w14:textId="77777777" w:rsidR="00B43194" w:rsidRDefault="00B43194" w:rsidP="00B43194">
      <w:pPr>
        <w:spacing w:after="240" w:line="240" w:lineRule="auto"/>
        <w:jc w:val="both"/>
        <w:rPr>
          <w:rFonts w:ascii="Times New Roman" w:eastAsia="Times New Roman" w:hAnsi="Times New Roman" w:cs="Times New Roman"/>
          <w:sz w:val="24"/>
          <w:szCs w:val="24"/>
        </w:rPr>
      </w:pPr>
    </w:p>
    <w:p w14:paraId="285E9235" w14:textId="77777777" w:rsidR="00B43194" w:rsidRDefault="00B43194"/>
    <w:sectPr w:rsidR="00B431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194"/>
    <w:rsid w:val="00B4319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31A21"/>
  <w15:chartTrackingRefBased/>
  <w15:docId w15:val="{437C6EF8-C513-489B-9626-2CDC935BE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552</Words>
  <Characters>3153</Characters>
  <Application>Microsoft Office Word</Application>
  <DocSecurity>0</DocSecurity>
  <Lines>26</Lines>
  <Paragraphs>7</Paragraphs>
  <ScaleCrop>false</ScaleCrop>
  <Company/>
  <LinksUpToDate>false</LinksUpToDate>
  <CharactersWithSpaces>3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2-04T01:13:00Z</dcterms:created>
  <dcterms:modified xsi:type="dcterms:W3CDTF">2021-02-04T01:13:00Z</dcterms:modified>
</cp:coreProperties>
</file>